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9310" w:type="dxa"/>
        <w:tblLook w:val="04A0" w:firstRow="1" w:lastRow="0" w:firstColumn="1" w:lastColumn="0" w:noHBand="0" w:noVBand="1"/>
      </w:tblPr>
      <w:tblGrid>
        <w:gridCol w:w="3333"/>
        <w:gridCol w:w="2647"/>
        <w:gridCol w:w="3333"/>
        <w:gridCol w:w="3570"/>
        <w:gridCol w:w="3095"/>
        <w:gridCol w:w="3332"/>
      </w:tblGrid>
      <w:tr w:rsidR="00F25431" w:rsidRPr="00BE7366" w14:paraId="01F57FF5" w14:textId="77777777" w:rsidTr="00BE7366">
        <w:trPr>
          <w:trHeight w:val="417"/>
        </w:trPr>
        <w:tc>
          <w:tcPr>
            <w:tcW w:w="0" w:type="auto"/>
            <w:gridSpan w:val="6"/>
            <w:tcBorders>
              <w:bottom w:val="single" w:sz="4" w:space="0" w:color="auto"/>
            </w:tcBorders>
            <w:noWrap/>
            <w:vAlign w:val="center"/>
          </w:tcPr>
          <w:p w14:paraId="3337E268" w14:textId="33E4FAC2" w:rsidR="00F25431" w:rsidRPr="00BE7366" w:rsidRDefault="005D4A95" w:rsidP="008D44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736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upplementary Table </w:t>
            </w:r>
            <w:r w:rsidR="00373DE4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BE7366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F25431" w:rsidRPr="00BE7366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BE7366">
              <w:rPr>
                <w:rFonts w:ascii="Times New Roman" w:hAnsi="Times New Roman" w:cs="Times New Roman" w:hint="eastAsia"/>
                <w:sz w:val="24"/>
                <w:szCs w:val="24"/>
              </w:rPr>
              <w:t>Supplementary information for all included articles.</w:t>
            </w:r>
          </w:p>
        </w:tc>
      </w:tr>
      <w:tr w:rsidR="003F050F" w:rsidRPr="00BE7366" w14:paraId="1D4ABE70" w14:textId="77777777" w:rsidTr="00BE7366">
        <w:trPr>
          <w:trHeight w:val="417"/>
        </w:trPr>
        <w:tc>
          <w:tcPr>
            <w:tcW w:w="1985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23A9B1E" w14:textId="77777777" w:rsidR="003F050F" w:rsidRPr="00BE7366" w:rsidRDefault="003F050F" w:rsidP="008D44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73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udy</w:t>
            </w:r>
          </w:p>
        </w:tc>
        <w:tc>
          <w:tcPr>
            <w:tcW w:w="1554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D5DA1D2" w14:textId="69DFE194" w:rsidR="003F050F" w:rsidRPr="00BE7366" w:rsidRDefault="003F050F" w:rsidP="008D44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736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Types of radical prostatectomy (RP)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C15D08D" w14:textId="5F4D4390" w:rsidR="003F050F" w:rsidRPr="00BE7366" w:rsidRDefault="003F050F" w:rsidP="008D44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736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roportion of LN+ patients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BEE9435" w14:textId="5D961021" w:rsidR="003F050F" w:rsidRPr="00BE7366" w:rsidRDefault="003F050F" w:rsidP="008D44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736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Median OS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AB866C8" w14:textId="26869368" w:rsidR="003F050F" w:rsidRPr="00BE7366" w:rsidRDefault="003F050F" w:rsidP="008D44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736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Median BFS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F4BE2F7" w14:textId="4849B5EF" w:rsidR="003F050F" w:rsidRPr="00BE7366" w:rsidRDefault="003F050F" w:rsidP="008D44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736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Median CSS</w:t>
            </w:r>
          </w:p>
        </w:tc>
      </w:tr>
      <w:tr w:rsidR="003F050F" w:rsidRPr="00BE7366" w14:paraId="37B37799" w14:textId="77777777" w:rsidTr="00BE7366">
        <w:trPr>
          <w:trHeight w:val="417"/>
        </w:trPr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14:paraId="577894E5" w14:textId="77777777" w:rsidR="003F050F" w:rsidRPr="00BE7366" w:rsidRDefault="003F050F" w:rsidP="008D44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4" w:type="dxa"/>
            <w:vMerge/>
            <w:tcBorders>
              <w:bottom w:val="single" w:sz="4" w:space="0" w:color="auto"/>
            </w:tcBorders>
            <w:vAlign w:val="center"/>
          </w:tcPr>
          <w:p w14:paraId="47F4F699" w14:textId="77777777" w:rsidR="003F050F" w:rsidRPr="00BE7366" w:rsidRDefault="003F050F" w:rsidP="008D44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14:paraId="1BA52A85" w14:textId="77777777" w:rsidR="003F050F" w:rsidRPr="00BE7366" w:rsidRDefault="003F050F" w:rsidP="008D44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vMerge/>
            <w:tcBorders>
              <w:bottom w:val="single" w:sz="4" w:space="0" w:color="auto"/>
            </w:tcBorders>
            <w:vAlign w:val="center"/>
          </w:tcPr>
          <w:p w14:paraId="2A5CE91D" w14:textId="77777777" w:rsidR="003F050F" w:rsidRPr="00BE7366" w:rsidRDefault="003F050F" w:rsidP="008D44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4967CB3C" w14:textId="77777777" w:rsidR="003F050F" w:rsidRPr="00BE7366" w:rsidRDefault="003F050F" w:rsidP="008D44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vAlign w:val="center"/>
          </w:tcPr>
          <w:p w14:paraId="2DECA480" w14:textId="77777777" w:rsidR="003F050F" w:rsidRPr="00BE7366" w:rsidRDefault="003F050F" w:rsidP="008D44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F050F" w:rsidRPr="00BE7366" w14:paraId="1AF2F95B" w14:textId="77777777" w:rsidTr="00BE7366">
        <w:trPr>
          <w:trHeight w:val="417"/>
        </w:trPr>
        <w:tc>
          <w:tcPr>
            <w:tcW w:w="1985" w:type="dxa"/>
            <w:tcBorders>
              <w:top w:val="single" w:sz="4" w:space="0" w:color="auto"/>
            </w:tcBorders>
            <w:noWrap/>
            <w:vAlign w:val="center"/>
          </w:tcPr>
          <w:p w14:paraId="7B000ABC" w14:textId="77777777" w:rsidR="003F050F" w:rsidRPr="00BE7366" w:rsidRDefault="003F050F" w:rsidP="008D44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73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iley-Whyte 2023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noWrap/>
            <w:vAlign w:val="center"/>
          </w:tcPr>
          <w:p w14:paraId="4BA8CC8D" w14:textId="6BE77D62" w:rsidR="003F050F" w:rsidRPr="00BE7366" w:rsidRDefault="003F050F" w:rsidP="008D44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736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vAlign w:val="center"/>
          </w:tcPr>
          <w:p w14:paraId="25BC199C" w14:textId="725872ED" w:rsidR="003F050F" w:rsidRPr="00BE7366" w:rsidRDefault="003F050F" w:rsidP="008D44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736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</w:tcPr>
          <w:p w14:paraId="3C2F4E16" w14:textId="4F900171" w:rsidR="003F050F" w:rsidRPr="00BE7366" w:rsidRDefault="003F050F" w:rsidP="008D44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736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.9 year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</w:tcPr>
          <w:p w14:paraId="7DD388B7" w14:textId="754C28A8" w:rsidR="003F050F" w:rsidRPr="00BE7366" w:rsidRDefault="003F050F" w:rsidP="008D44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736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</w:tcPr>
          <w:p w14:paraId="3730D5CF" w14:textId="3365B31C" w:rsidR="003F050F" w:rsidRPr="00BE7366" w:rsidRDefault="003F050F" w:rsidP="008D44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736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.85 years</w:t>
            </w:r>
          </w:p>
        </w:tc>
      </w:tr>
      <w:tr w:rsidR="003F050F" w:rsidRPr="00BE7366" w14:paraId="5C166D33" w14:textId="77777777" w:rsidTr="005D4A95">
        <w:trPr>
          <w:trHeight w:val="417"/>
        </w:trPr>
        <w:tc>
          <w:tcPr>
            <w:tcW w:w="1985" w:type="dxa"/>
            <w:noWrap/>
            <w:vAlign w:val="center"/>
          </w:tcPr>
          <w:p w14:paraId="7654C576" w14:textId="77777777" w:rsidR="003F050F" w:rsidRPr="00BE7366" w:rsidRDefault="003F050F" w:rsidP="008D44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73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 2023</w:t>
            </w:r>
          </w:p>
        </w:tc>
        <w:tc>
          <w:tcPr>
            <w:tcW w:w="1554" w:type="dxa"/>
            <w:noWrap/>
            <w:vAlign w:val="center"/>
          </w:tcPr>
          <w:p w14:paraId="2D2842EB" w14:textId="6D94F46A" w:rsidR="003F050F" w:rsidRPr="00BE7366" w:rsidRDefault="003F050F" w:rsidP="008D44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736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Laparoscopic and (56.9%) robotic assistance (43.1%)</w:t>
            </w:r>
          </w:p>
        </w:tc>
        <w:tc>
          <w:tcPr>
            <w:tcW w:w="1985" w:type="dxa"/>
            <w:noWrap/>
            <w:vAlign w:val="center"/>
          </w:tcPr>
          <w:p w14:paraId="7C9BFF5E" w14:textId="396D0B34" w:rsidR="003F050F" w:rsidRPr="00BE7366" w:rsidRDefault="003F050F" w:rsidP="008D44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736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2126" w:type="dxa"/>
            <w:noWrap/>
            <w:vAlign w:val="center"/>
          </w:tcPr>
          <w:p w14:paraId="07A0BCBA" w14:textId="315BB493" w:rsidR="003F050F" w:rsidRPr="00BE7366" w:rsidRDefault="003F050F" w:rsidP="008D44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736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5 months</w:t>
            </w:r>
          </w:p>
        </w:tc>
        <w:tc>
          <w:tcPr>
            <w:tcW w:w="1843" w:type="dxa"/>
            <w:noWrap/>
            <w:vAlign w:val="center"/>
          </w:tcPr>
          <w:p w14:paraId="3C74DD8C" w14:textId="624ECCC0" w:rsidR="003F050F" w:rsidRPr="00BE7366" w:rsidRDefault="003F050F" w:rsidP="008D44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736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984" w:type="dxa"/>
            <w:noWrap/>
            <w:vAlign w:val="center"/>
          </w:tcPr>
          <w:p w14:paraId="6A64239E" w14:textId="387B9456" w:rsidR="003F050F" w:rsidRPr="00BE7366" w:rsidRDefault="003F050F" w:rsidP="008D44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736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3F050F" w:rsidRPr="00BE7366" w14:paraId="50CD9862" w14:textId="77777777" w:rsidTr="005D4A95">
        <w:trPr>
          <w:trHeight w:val="417"/>
        </w:trPr>
        <w:tc>
          <w:tcPr>
            <w:tcW w:w="1985" w:type="dxa"/>
            <w:noWrap/>
            <w:vAlign w:val="center"/>
          </w:tcPr>
          <w:p w14:paraId="636814D1" w14:textId="77777777" w:rsidR="003F050F" w:rsidRPr="00BE7366" w:rsidRDefault="003F050F" w:rsidP="008D44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73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jwa 2021a</w:t>
            </w:r>
          </w:p>
        </w:tc>
        <w:tc>
          <w:tcPr>
            <w:tcW w:w="1554" w:type="dxa"/>
            <w:noWrap/>
            <w:vAlign w:val="center"/>
          </w:tcPr>
          <w:p w14:paraId="2AF38738" w14:textId="0B903A9B" w:rsidR="003F050F" w:rsidRPr="00BE7366" w:rsidRDefault="003F050F" w:rsidP="008D44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736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985" w:type="dxa"/>
            <w:noWrap/>
            <w:vAlign w:val="center"/>
          </w:tcPr>
          <w:p w14:paraId="5B973B65" w14:textId="75D8883D" w:rsidR="003F050F" w:rsidRPr="00BE7366" w:rsidRDefault="003F050F" w:rsidP="008D44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736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9%</w:t>
            </w:r>
          </w:p>
        </w:tc>
        <w:tc>
          <w:tcPr>
            <w:tcW w:w="2126" w:type="dxa"/>
            <w:noWrap/>
            <w:vAlign w:val="center"/>
          </w:tcPr>
          <w:p w14:paraId="53CE798B" w14:textId="19FE3085" w:rsidR="003F050F" w:rsidRPr="00BE7366" w:rsidRDefault="003F050F" w:rsidP="008D44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736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4 moths</w:t>
            </w:r>
          </w:p>
        </w:tc>
        <w:tc>
          <w:tcPr>
            <w:tcW w:w="1843" w:type="dxa"/>
            <w:noWrap/>
            <w:vAlign w:val="center"/>
          </w:tcPr>
          <w:p w14:paraId="331999E5" w14:textId="123A3EED" w:rsidR="003F050F" w:rsidRPr="00BE7366" w:rsidRDefault="003F050F" w:rsidP="008D44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736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0 months</w:t>
            </w:r>
          </w:p>
        </w:tc>
        <w:tc>
          <w:tcPr>
            <w:tcW w:w="1984" w:type="dxa"/>
            <w:noWrap/>
            <w:vAlign w:val="center"/>
          </w:tcPr>
          <w:p w14:paraId="7831BC35" w14:textId="2866EB73" w:rsidR="003F050F" w:rsidRPr="00BE7366" w:rsidRDefault="003F050F" w:rsidP="008D44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736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3F050F" w:rsidRPr="00BE7366" w14:paraId="217CC6AD" w14:textId="77777777" w:rsidTr="005D4A95">
        <w:trPr>
          <w:trHeight w:val="417"/>
        </w:trPr>
        <w:tc>
          <w:tcPr>
            <w:tcW w:w="1985" w:type="dxa"/>
            <w:noWrap/>
            <w:vAlign w:val="center"/>
          </w:tcPr>
          <w:p w14:paraId="7A5BD884" w14:textId="77777777" w:rsidR="003F050F" w:rsidRPr="00BE7366" w:rsidRDefault="003F050F" w:rsidP="008D44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73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jwa 2021b</w:t>
            </w:r>
          </w:p>
        </w:tc>
        <w:tc>
          <w:tcPr>
            <w:tcW w:w="1554" w:type="dxa"/>
            <w:noWrap/>
            <w:vAlign w:val="center"/>
          </w:tcPr>
          <w:p w14:paraId="308E35E4" w14:textId="47C2024E" w:rsidR="003F050F" w:rsidRPr="00BE7366" w:rsidRDefault="003F050F" w:rsidP="008D44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736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alvage RP</w:t>
            </w:r>
          </w:p>
        </w:tc>
        <w:tc>
          <w:tcPr>
            <w:tcW w:w="1985" w:type="dxa"/>
            <w:noWrap/>
            <w:vAlign w:val="center"/>
          </w:tcPr>
          <w:p w14:paraId="5AB64212" w14:textId="133F5358" w:rsidR="003F050F" w:rsidRPr="00BE7366" w:rsidRDefault="003F050F" w:rsidP="008D44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736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9%</w:t>
            </w:r>
          </w:p>
        </w:tc>
        <w:tc>
          <w:tcPr>
            <w:tcW w:w="2126" w:type="dxa"/>
            <w:noWrap/>
            <w:vAlign w:val="center"/>
          </w:tcPr>
          <w:p w14:paraId="1D118901" w14:textId="34C19A17" w:rsidR="003F050F" w:rsidRPr="00BE7366" w:rsidRDefault="003F050F" w:rsidP="008D44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736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5.3 months</w:t>
            </w:r>
          </w:p>
        </w:tc>
        <w:tc>
          <w:tcPr>
            <w:tcW w:w="1843" w:type="dxa"/>
            <w:noWrap/>
            <w:vAlign w:val="center"/>
          </w:tcPr>
          <w:p w14:paraId="44C1A462" w14:textId="4D4874E3" w:rsidR="003F050F" w:rsidRPr="00BE7366" w:rsidRDefault="003F050F" w:rsidP="008D44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736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984" w:type="dxa"/>
            <w:noWrap/>
            <w:vAlign w:val="center"/>
          </w:tcPr>
          <w:p w14:paraId="53CC2635" w14:textId="271601F5" w:rsidR="003F050F" w:rsidRPr="00BE7366" w:rsidRDefault="003F050F" w:rsidP="008D44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736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3F050F" w:rsidRPr="00BE7366" w14:paraId="11B13BBE" w14:textId="77777777" w:rsidTr="005D4A95">
        <w:trPr>
          <w:trHeight w:val="417"/>
        </w:trPr>
        <w:tc>
          <w:tcPr>
            <w:tcW w:w="1985" w:type="dxa"/>
            <w:noWrap/>
            <w:vAlign w:val="center"/>
          </w:tcPr>
          <w:p w14:paraId="4ADEA15B" w14:textId="77777777" w:rsidR="003F050F" w:rsidRPr="00BE7366" w:rsidRDefault="003F050F" w:rsidP="008D44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73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i 2023</w:t>
            </w:r>
          </w:p>
        </w:tc>
        <w:tc>
          <w:tcPr>
            <w:tcW w:w="1554" w:type="dxa"/>
            <w:noWrap/>
            <w:vAlign w:val="center"/>
          </w:tcPr>
          <w:p w14:paraId="59E0F6F9" w14:textId="44025D57" w:rsidR="003F050F" w:rsidRPr="00BE7366" w:rsidRDefault="003F050F" w:rsidP="008D44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736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985" w:type="dxa"/>
            <w:noWrap/>
            <w:vAlign w:val="center"/>
          </w:tcPr>
          <w:p w14:paraId="266FA346" w14:textId="08B74C27" w:rsidR="003F050F" w:rsidRPr="00BE7366" w:rsidRDefault="003F050F" w:rsidP="008D44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736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2126" w:type="dxa"/>
            <w:noWrap/>
            <w:vAlign w:val="center"/>
          </w:tcPr>
          <w:p w14:paraId="23D76EBA" w14:textId="42C63359" w:rsidR="003F050F" w:rsidRPr="00BE7366" w:rsidRDefault="003F050F" w:rsidP="008D44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736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6.0 months</w:t>
            </w:r>
          </w:p>
        </w:tc>
        <w:tc>
          <w:tcPr>
            <w:tcW w:w="1843" w:type="dxa"/>
            <w:noWrap/>
            <w:vAlign w:val="center"/>
          </w:tcPr>
          <w:p w14:paraId="1ABF9530" w14:textId="26B3B0DF" w:rsidR="003F050F" w:rsidRPr="00BE7366" w:rsidRDefault="003F050F" w:rsidP="008D44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736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984" w:type="dxa"/>
            <w:noWrap/>
            <w:vAlign w:val="center"/>
          </w:tcPr>
          <w:p w14:paraId="42CB0E15" w14:textId="32871E7C" w:rsidR="003F050F" w:rsidRPr="00BE7366" w:rsidRDefault="003F050F" w:rsidP="008D44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736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3F050F" w:rsidRPr="00BE7366" w14:paraId="0432BB3A" w14:textId="77777777" w:rsidTr="005D4A95">
        <w:trPr>
          <w:trHeight w:val="417"/>
        </w:trPr>
        <w:tc>
          <w:tcPr>
            <w:tcW w:w="1985" w:type="dxa"/>
            <w:noWrap/>
            <w:vAlign w:val="center"/>
          </w:tcPr>
          <w:p w14:paraId="574D97C0" w14:textId="77777777" w:rsidR="003F050F" w:rsidRPr="00BE7366" w:rsidRDefault="003F050F" w:rsidP="008D44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73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u 2023</w:t>
            </w:r>
          </w:p>
        </w:tc>
        <w:tc>
          <w:tcPr>
            <w:tcW w:w="1554" w:type="dxa"/>
            <w:noWrap/>
            <w:vAlign w:val="center"/>
          </w:tcPr>
          <w:p w14:paraId="56C395A3" w14:textId="6F0E2DE7" w:rsidR="003F050F" w:rsidRPr="00BE7366" w:rsidRDefault="003F050F" w:rsidP="008D44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736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Laparoscopic</w:t>
            </w:r>
          </w:p>
        </w:tc>
        <w:tc>
          <w:tcPr>
            <w:tcW w:w="1985" w:type="dxa"/>
            <w:noWrap/>
            <w:vAlign w:val="center"/>
          </w:tcPr>
          <w:p w14:paraId="285075D8" w14:textId="4BBF7870" w:rsidR="003F050F" w:rsidRPr="00BE7366" w:rsidRDefault="003F050F" w:rsidP="008D44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736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1.7%</w:t>
            </w:r>
          </w:p>
        </w:tc>
        <w:tc>
          <w:tcPr>
            <w:tcW w:w="2126" w:type="dxa"/>
            <w:noWrap/>
            <w:vAlign w:val="center"/>
          </w:tcPr>
          <w:p w14:paraId="31C59AF7" w14:textId="3AB55DFF" w:rsidR="003F050F" w:rsidRPr="00BE7366" w:rsidRDefault="003F050F" w:rsidP="008D44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736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843" w:type="dxa"/>
            <w:noWrap/>
            <w:vAlign w:val="center"/>
          </w:tcPr>
          <w:p w14:paraId="04D6B1C1" w14:textId="4F795939" w:rsidR="003F050F" w:rsidRPr="00BE7366" w:rsidRDefault="003F050F" w:rsidP="008D44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736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984" w:type="dxa"/>
            <w:noWrap/>
            <w:vAlign w:val="center"/>
          </w:tcPr>
          <w:p w14:paraId="3B6DD92F" w14:textId="00EF163A" w:rsidR="003F050F" w:rsidRPr="00BE7366" w:rsidRDefault="003F050F" w:rsidP="008D44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736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3F050F" w:rsidRPr="00BE7366" w14:paraId="23E3FF1C" w14:textId="77777777" w:rsidTr="00BE7366">
        <w:trPr>
          <w:trHeight w:val="417"/>
        </w:trPr>
        <w:tc>
          <w:tcPr>
            <w:tcW w:w="1985" w:type="dxa"/>
            <w:noWrap/>
            <w:vAlign w:val="center"/>
          </w:tcPr>
          <w:p w14:paraId="294564BE" w14:textId="77777777" w:rsidR="003F050F" w:rsidRPr="00BE7366" w:rsidRDefault="003F050F" w:rsidP="008D44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73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ao 2022</w:t>
            </w:r>
          </w:p>
        </w:tc>
        <w:tc>
          <w:tcPr>
            <w:tcW w:w="1554" w:type="dxa"/>
            <w:noWrap/>
            <w:vAlign w:val="center"/>
          </w:tcPr>
          <w:p w14:paraId="6636A5D9" w14:textId="69BC0712" w:rsidR="003F050F" w:rsidRPr="00BE7366" w:rsidRDefault="003F050F" w:rsidP="008D44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736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985" w:type="dxa"/>
            <w:noWrap/>
            <w:vAlign w:val="center"/>
          </w:tcPr>
          <w:p w14:paraId="59856FB4" w14:textId="13AD0BA9" w:rsidR="003F050F" w:rsidRPr="00BE7366" w:rsidRDefault="003F050F" w:rsidP="008D44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736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7.2%</w:t>
            </w:r>
          </w:p>
        </w:tc>
        <w:tc>
          <w:tcPr>
            <w:tcW w:w="2126" w:type="dxa"/>
            <w:noWrap/>
            <w:vAlign w:val="center"/>
          </w:tcPr>
          <w:p w14:paraId="6F1B23E8" w14:textId="4EA0C098" w:rsidR="003F050F" w:rsidRPr="00BE7366" w:rsidRDefault="003F050F" w:rsidP="008D44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736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843" w:type="dxa"/>
            <w:noWrap/>
            <w:vAlign w:val="center"/>
          </w:tcPr>
          <w:p w14:paraId="7F3D5B1C" w14:textId="1BEAB172" w:rsidR="003F050F" w:rsidRPr="00BE7366" w:rsidRDefault="003F050F" w:rsidP="008D44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736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984" w:type="dxa"/>
            <w:noWrap/>
            <w:vAlign w:val="center"/>
          </w:tcPr>
          <w:p w14:paraId="6FDD4DA9" w14:textId="21BF0530" w:rsidR="003F050F" w:rsidRPr="00BE7366" w:rsidRDefault="003F050F" w:rsidP="008D44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736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3F050F" w:rsidRPr="00BE7366" w14:paraId="5619AA11" w14:textId="77777777" w:rsidTr="00BE7366">
        <w:trPr>
          <w:trHeight w:val="417"/>
        </w:trPr>
        <w:tc>
          <w:tcPr>
            <w:tcW w:w="1985" w:type="dxa"/>
            <w:tcBorders>
              <w:bottom w:val="single" w:sz="4" w:space="0" w:color="auto"/>
            </w:tcBorders>
            <w:noWrap/>
            <w:vAlign w:val="center"/>
          </w:tcPr>
          <w:p w14:paraId="7CBE9E39" w14:textId="77777777" w:rsidR="003F050F" w:rsidRPr="00BE7366" w:rsidRDefault="003F050F" w:rsidP="008D44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73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apala 2022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noWrap/>
            <w:vAlign w:val="center"/>
          </w:tcPr>
          <w:p w14:paraId="37C8F4BB" w14:textId="51BE5B02" w:rsidR="003F050F" w:rsidRPr="00BE7366" w:rsidRDefault="003F050F" w:rsidP="008D44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736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vAlign w:val="center"/>
          </w:tcPr>
          <w:p w14:paraId="336185DF" w14:textId="7A8A400F" w:rsidR="003F050F" w:rsidRPr="00BE7366" w:rsidRDefault="003F050F" w:rsidP="008D44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736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.4%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vAlign w:val="center"/>
          </w:tcPr>
          <w:p w14:paraId="3F5990FB" w14:textId="565BA45F" w:rsidR="003F050F" w:rsidRPr="00BE7366" w:rsidRDefault="003F050F" w:rsidP="008D44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736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9 month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</w:tcPr>
          <w:p w14:paraId="6A1BC645" w14:textId="13AD940F" w:rsidR="003F050F" w:rsidRPr="00BE7366" w:rsidRDefault="003F050F" w:rsidP="008D44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736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</w:tcPr>
          <w:p w14:paraId="46924425" w14:textId="2DB2ACCA" w:rsidR="003F050F" w:rsidRPr="00BE7366" w:rsidRDefault="003F050F" w:rsidP="008D44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736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A</w:t>
            </w:r>
          </w:p>
        </w:tc>
      </w:tr>
    </w:tbl>
    <w:p w14:paraId="1939B682" w14:textId="77777777" w:rsidR="00D22C93" w:rsidRPr="00BE7366" w:rsidRDefault="00D22C93">
      <w:pPr>
        <w:rPr>
          <w:rFonts w:hint="eastAsia"/>
          <w:sz w:val="24"/>
          <w:szCs w:val="24"/>
        </w:rPr>
      </w:pPr>
    </w:p>
    <w:sectPr w:rsidR="00D22C93" w:rsidRPr="00BE7366" w:rsidSect="00F25431">
      <w:pgSz w:w="23811" w:h="16838" w:orient="landscape" w:code="8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60CD5B8" w14:textId="77777777" w:rsidR="00115193" w:rsidRDefault="00115193" w:rsidP="00F25431">
      <w:pPr>
        <w:rPr>
          <w:rFonts w:hint="eastAsia"/>
        </w:rPr>
      </w:pPr>
      <w:r>
        <w:separator/>
      </w:r>
    </w:p>
  </w:endnote>
  <w:endnote w:type="continuationSeparator" w:id="0">
    <w:p w14:paraId="3B4F99F9" w14:textId="77777777" w:rsidR="00115193" w:rsidRDefault="00115193" w:rsidP="00F2543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9A20927" w14:textId="77777777" w:rsidR="00115193" w:rsidRDefault="00115193" w:rsidP="00F25431">
      <w:pPr>
        <w:rPr>
          <w:rFonts w:hint="eastAsia"/>
        </w:rPr>
      </w:pPr>
      <w:r>
        <w:separator/>
      </w:r>
    </w:p>
  </w:footnote>
  <w:footnote w:type="continuationSeparator" w:id="0">
    <w:p w14:paraId="5EA35F16" w14:textId="77777777" w:rsidR="00115193" w:rsidRDefault="00115193" w:rsidP="00F2543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245"/>
    <w:rsid w:val="00070246"/>
    <w:rsid w:val="00115193"/>
    <w:rsid w:val="00146E11"/>
    <w:rsid w:val="001A7245"/>
    <w:rsid w:val="00285E98"/>
    <w:rsid w:val="00373529"/>
    <w:rsid w:val="00373DE4"/>
    <w:rsid w:val="003F050F"/>
    <w:rsid w:val="005D4A95"/>
    <w:rsid w:val="006067FC"/>
    <w:rsid w:val="007C133A"/>
    <w:rsid w:val="007C54A7"/>
    <w:rsid w:val="008E3E21"/>
    <w:rsid w:val="008F41A5"/>
    <w:rsid w:val="0097360F"/>
    <w:rsid w:val="00A336D2"/>
    <w:rsid w:val="00A46172"/>
    <w:rsid w:val="00B4677F"/>
    <w:rsid w:val="00BE7366"/>
    <w:rsid w:val="00D22C93"/>
    <w:rsid w:val="00EE6AF6"/>
    <w:rsid w:val="00F25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0BD823"/>
  <w15:chartTrackingRefBased/>
  <w15:docId w15:val="{7E7CBD21-A18D-493B-B71C-4F9B63637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543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rsid w:val="00070246"/>
    <w:rPr>
      <w:color w:val="00B0F0"/>
      <w:u w:val="single"/>
    </w:rPr>
  </w:style>
  <w:style w:type="paragraph" w:styleId="a4">
    <w:name w:val="header"/>
    <w:basedOn w:val="a"/>
    <w:link w:val="a5"/>
    <w:uiPriority w:val="99"/>
    <w:unhideWhenUsed/>
    <w:rsid w:val="00F25431"/>
    <w:pP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/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25431"/>
    <w:rPr>
      <w:rFonts w:ascii="Times New Roman" w:eastAsia="宋体" w:hAnsi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25431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/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25431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80</Words>
  <Characters>462</Characters>
  <Application>Microsoft Office Word</Application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 H</dc:creator>
  <cp:keywords/>
  <dc:description/>
  <cp:lastModifiedBy>Yin H</cp:lastModifiedBy>
  <cp:revision>7</cp:revision>
  <dcterms:created xsi:type="dcterms:W3CDTF">2024-12-10T19:03:00Z</dcterms:created>
  <dcterms:modified xsi:type="dcterms:W3CDTF">2024-12-10T19:32:00Z</dcterms:modified>
</cp:coreProperties>
</file>